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A0A56" w14:textId="74B0EDE0" w:rsidR="009E2390" w:rsidRDefault="009E2390" w:rsidP="009E2390">
      <w:pPr>
        <w:spacing w:after="0" w:line="480" w:lineRule="auto"/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</w:pPr>
      <w:r w:rsidRPr="00B222D4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 xml:space="preserve">Appendix </w:t>
      </w:r>
    </w:p>
    <w:p w14:paraId="42A2B285" w14:textId="76A773CD" w:rsidR="00B222D4" w:rsidRDefault="00B222D4" w:rsidP="009E2390">
      <w:pPr>
        <w:spacing w:after="0" w:line="480" w:lineRule="auto"/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</w:pPr>
    </w:p>
    <w:p w14:paraId="1112775C" w14:textId="2EC939A9" w:rsidR="00B222D4" w:rsidRPr="00B222D4" w:rsidRDefault="00B222D4" w:rsidP="009E2390">
      <w:pPr>
        <w:spacing w:after="0" w:line="480" w:lineRule="auto"/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  <w:r w:rsidRPr="00B222D4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Authors’ illustration of the coding phases leading to</w:t>
      </w:r>
      <w:r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the</w:t>
      </w:r>
      <w:r w:rsidRPr="00B222D4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theme formation.</w:t>
      </w:r>
      <w:bookmarkStart w:id="0" w:name="_GoBack"/>
      <w:bookmarkEnd w:id="0"/>
    </w:p>
    <w:p w14:paraId="6B7B562A" w14:textId="77777777" w:rsidR="009E2390" w:rsidRDefault="009E2390" w:rsidP="009E2390">
      <w:pPr>
        <w:spacing w:after="0" w:line="480" w:lineRule="auto"/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</w:pPr>
      <w:r w:rsidRPr="263ED9FD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t>1. Initial coding stage</w:t>
      </w:r>
    </w:p>
    <w:p w14:paraId="75A569B0" w14:textId="13017DA4" w:rsidR="009E2390" w:rsidRDefault="00B222D4" w:rsidP="009E2390">
      <w:pPr>
        <w:spacing w:after="0" w:line="480" w:lineRule="auto"/>
      </w:pPr>
      <w:r w:rsidRPr="00B222D4">
        <w:drawing>
          <wp:inline distT="0" distB="0" distL="0" distR="0" wp14:anchorId="38DD13C7" wp14:editId="0F8E8C8F">
            <wp:extent cx="5943600" cy="639525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95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716D4" w14:textId="77777777" w:rsidR="009E2390" w:rsidRDefault="009E2390" w:rsidP="009E2390">
      <w:pPr>
        <w:spacing w:after="0" w:line="480" w:lineRule="auto"/>
      </w:pPr>
      <w:r w:rsidRPr="263ED9FD">
        <w:rPr>
          <w:rFonts w:ascii="Times New Roman" w:eastAsia="TimesNewRomanPSMT" w:hAnsi="Times New Roman" w:cs="Times New Roman"/>
          <w:b/>
          <w:bCs/>
          <w:color w:val="000000" w:themeColor="text1"/>
          <w:sz w:val="24"/>
          <w:szCs w:val="24"/>
        </w:rPr>
        <w:lastRenderedPageBreak/>
        <w:t>2. Clustering codes by relevance</w:t>
      </w:r>
      <w:r>
        <w:rPr>
          <w:noProof/>
        </w:rPr>
        <w:drawing>
          <wp:inline distT="0" distB="0" distL="0" distR="0" wp14:anchorId="75C96E39" wp14:editId="4B967405">
            <wp:extent cx="5283200" cy="2971800"/>
            <wp:effectExtent l="0" t="0" r="0" b="0"/>
            <wp:docPr id="853714629" name="Picture 85371462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714629" name="Picture 853714629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38EB2" w14:textId="77777777" w:rsidR="009E2390" w:rsidRDefault="009E2390" w:rsidP="009E2390">
      <w:pPr>
        <w:spacing w:after="0" w:line="480" w:lineRule="auto"/>
      </w:pPr>
    </w:p>
    <w:p w14:paraId="71B678FD" w14:textId="77777777" w:rsidR="00B222D4" w:rsidRDefault="00B222D4" w:rsidP="009E239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B607AD" w14:textId="6AB30AE9" w:rsidR="009E2390" w:rsidRPr="00B222D4" w:rsidRDefault="009E2390" w:rsidP="009E239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222D4">
        <w:rPr>
          <w:rFonts w:ascii="Times New Roman" w:eastAsia="Times New Roman" w:hAnsi="Times New Roman" w:cs="Times New Roman"/>
          <w:b/>
          <w:sz w:val="24"/>
          <w:szCs w:val="24"/>
        </w:rPr>
        <w:t>3. Theme format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9E2390" w14:paraId="176F9A70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1367C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enefits of blockchai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42D8F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halleng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479C1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Diffusion of blockchain</w:t>
            </w:r>
          </w:p>
        </w:tc>
      </w:tr>
      <w:tr w:rsidR="009E2390" w14:paraId="3296FDC2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46C71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0F5E8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Monopolies as roadblock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68A5E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Loyalty program</w:t>
            </w:r>
          </w:p>
        </w:tc>
      </w:tr>
      <w:tr w:rsidR="009E2390" w14:paraId="2E63A39F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1CB7F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ost vs Advantag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8C70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Market barri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8A6CC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Smart Contracts</w:t>
            </w:r>
          </w:p>
        </w:tc>
      </w:tr>
      <w:tr w:rsidR="009E2390" w14:paraId="68352F46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8D77D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is secur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FB03F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Maturity and Scalabil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958E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Reviews</w:t>
            </w:r>
          </w:p>
        </w:tc>
      </w:tr>
      <w:tr w:rsidR="009E2390" w14:paraId="068D3D71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36CA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Trustworthiness of blockchai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CA69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tradeoff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02A8C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rypto payments</w:t>
            </w:r>
          </w:p>
        </w:tc>
      </w:tr>
      <w:tr w:rsidR="009E2390" w14:paraId="185E8D59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ABFD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Transparenc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E5FE4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is slow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17E13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for community</w:t>
            </w:r>
          </w:p>
        </w:tc>
      </w:tr>
      <w:tr w:rsidR="009E2390" w14:paraId="742F0E82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15F47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Ownership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11FB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hange Management Issu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B0300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as a database</w:t>
            </w:r>
          </w:p>
        </w:tc>
      </w:tr>
      <w:tr w:rsidR="009E2390" w14:paraId="3E4D4F71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C86A4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Immutabil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60D55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User input requir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A41D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Reaching to different suppliers</w:t>
            </w:r>
          </w:p>
        </w:tc>
      </w:tr>
      <w:tr w:rsidR="009E2390" w14:paraId="545C88A8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D7692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Self-sovereign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A94AE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Lack of human resourc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6C8A8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New services with blockchain</w:t>
            </w:r>
          </w:p>
        </w:tc>
      </w:tr>
      <w:tr w:rsidR="009E2390" w14:paraId="49509D70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374A3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No fraudulenc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E88B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Less tech investment in tourism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0169E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Governance</w:t>
            </w:r>
          </w:p>
        </w:tc>
      </w:tr>
      <w:tr w:rsidR="009E2390" w14:paraId="3BBC5CAF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4BD10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Accuracy of informa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5CD75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No real solu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7AF4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regulation</w:t>
            </w:r>
          </w:p>
        </w:tc>
      </w:tr>
      <w:tr w:rsidR="009E2390" w14:paraId="6C84F87C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C8542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Traceabil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10D17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Need more use cas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01C92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ed</w:t>
            </w:r>
            <w:proofErr w:type="spellEnd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vate blockchain</w:t>
            </w:r>
          </w:p>
        </w:tc>
      </w:tr>
      <w:tr w:rsidR="009E2390" w14:paraId="1A4570FF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3D9905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enefit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424E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impact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90584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initiatives</w:t>
            </w:r>
          </w:p>
        </w:tc>
      </w:tr>
      <w:tr w:rsidR="009E2390" w14:paraId="2C056272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CAA85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ockchain makes easier communica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69FE4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Energy consump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608CC5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ed</w:t>
            </w:r>
            <w:proofErr w:type="spellEnd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9E2390" w14:paraId="01A7744F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E8A2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etter distribution of data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6D2BD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Problems with intermediari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F449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regulation - crypto</w:t>
            </w:r>
          </w:p>
        </w:tc>
      </w:tr>
      <w:tr w:rsidR="009E2390" w14:paraId="605C2179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59C33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 in protocol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E5FC0F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 with </w:t>
            </w:r>
            <w:proofErr w:type="spellStart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entralisation</w:t>
            </w:r>
            <w:proofErr w:type="spellEnd"/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38041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s with </w:t>
            </w:r>
            <w:proofErr w:type="spellStart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decentralisation</w:t>
            </w:r>
            <w:proofErr w:type="spellEnd"/>
          </w:p>
        </w:tc>
      </w:tr>
      <w:tr w:rsidR="009E2390" w14:paraId="38CEBA0E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D058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ompetitiv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A25C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ompatibil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8D27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Controling</w:t>
            </w:r>
            <w:proofErr w:type="spellEnd"/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blockchain network</w:t>
            </w:r>
          </w:p>
        </w:tc>
      </w:tr>
      <w:tr w:rsidR="009E2390" w14:paraId="5C605F11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485F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Removing intermediari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487F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Interoperabil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F0AE6C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0D0E0CEC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BF680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Reduce cost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C78D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Not suitable for everything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4E97D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4044A2B5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2692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Using crypto in trave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9494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Digital and compatibl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CD42D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1870F365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2C403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Reason or Motiva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65AC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Protocol for everyon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5DDF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375AF0F2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6390A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and integrit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71C2E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111F7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6348F5D8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A40F1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and rate integrity issu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9C9C9" w:themeColor="accent3" w:themeTint="99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A2CE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9C9C9" w:themeColor="accent3" w:themeTint="99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95B1B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2390" w14:paraId="6B205596" w14:textId="77777777" w:rsidTr="00EF2E84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9C9C9" w:themeColor="accent3" w:themeTint="9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C53E9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3ED9FD">
              <w:rPr>
                <w:rFonts w:ascii="Times New Roman" w:eastAsia="Times New Roman" w:hAnsi="Times New Roman" w:cs="Times New Roman"/>
                <w:sz w:val="24"/>
                <w:szCs w:val="24"/>
              </w:rPr>
              <w:t>Blockchain for analytics</w:t>
            </w:r>
          </w:p>
        </w:tc>
        <w:tc>
          <w:tcPr>
            <w:tcW w:w="31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50FBCF7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vAlign w:val="center"/>
          </w:tcPr>
          <w:p w14:paraId="6752B616" w14:textId="77777777" w:rsidR="009E2390" w:rsidRDefault="009E2390" w:rsidP="00EF2E8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2805566" w14:textId="77777777" w:rsidR="009E2390" w:rsidRDefault="009E2390" w:rsidP="009E2390">
      <w:pPr>
        <w:spacing w:after="0" w:line="480" w:lineRule="auto"/>
      </w:pPr>
    </w:p>
    <w:p w14:paraId="20591847" w14:textId="77777777" w:rsidR="009E2390" w:rsidRDefault="009E2390" w:rsidP="009E2390">
      <w:pPr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</w:p>
    <w:p w14:paraId="0410F231" w14:textId="77777777" w:rsidR="009E2390" w:rsidRDefault="009E2390"/>
    <w:sectPr w:rsidR="009E2390" w:rsidSect="00954291"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MDc2NjU1MLQwMjRQ0lEKTi0uzszPAykwrAUAEJ1URywAAAA="/>
  </w:docVars>
  <w:rsids>
    <w:rsidRoot w:val="009E2390"/>
    <w:rsid w:val="009E2390"/>
    <w:rsid w:val="00B2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BC968"/>
  <w15:chartTrackingRefBased/>
  <w15:docId w15:val="{D17C5B00-ABEE-4E83-B1E4-CA53507D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23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9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30</Words>
  <Characters>1316</Characters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6T10:34:00Z</dcterms:created>
  <dcterms:modified xsi:type="dcterms:W3CDTF">2023-06-0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031ff9-4a27-40da-8351-05283fa96924</vt:lpwstr>
  </property>
</Properties>
</file>